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0415AF" w14:textId="3F7507A0" w:rsidR="00F41D6D" w:rsidRDefault="00F24469" w:rsidP="00F41D6D">
      <w:pPr>
        <w:jc w:val="both"/>
      </w:pPr>
      <w:r>
        <w:rPr>
          <w:b/>
        </w:rPr>
        <w:t>Additional File 5</w:t>
      </w:r>
      <w:r w:rsidR="00F41D6D">
        <w:rPr>
          <w:b/>
        </w:rPr>
        <w:t xml:space="preserve">: </w:t>
      </w:r>
      <w:r w:rsidR="00F41D6D">
        <w:t xml:space="preserve">Principal components analysis (PCA) plots of the third axis with the first and the second axis, respectively, for habitat, topography and vegetation variables for all of the 17 plots </w:t>
      </w:r>
      <w:r w:rsidR="009866B0">
        <w:t>on</w:t>
      </w:r>
      <w:r w:rsidR="00F41D6D">
        <w:t xml:space="preserve"> a limestone hill. The colour of the plots' label represents the plot location on the limestone hill. </w:t>
      </w:r>
      <w:r w:rsidR="0070470A" w:rsidRPr="0070470A">
        <w:t xml:space="preserve">No individuals of </w:t>
      </w:r>
      <w:r w:rsidR="0070470A" w:rsidRPr="0070470A">
        <w:rPr>
          <w:i/>
          <w:iCs/>
        </w:rPr>
        <w:t>Pollicaria elephas</w:t>
      </w:r>
      <w:r w:rsidR="0070470A" w:rsidRPr="0070470A">
        <w:t xml:space="preserve"> were found in plots at the southern and central part of the limestone hill, while at the northern part living snails were found in six of the seven plots (none were found in A-P14)</w:t>
      </w:r>
      <w:r w:rsidR="00F41D6D">
        <w:t>.</w:t>
      </w:r>
    </w:p>
    <w:p w14:paraId="07B2682F" w14:textId="60CBE584" w:rsidR="00730DE5" w:rsidRDefault="00730DE5" w:rsidP="00F41D6D">
      <w:pPr>
        <w:jc w:val="both"/>
        <w:rPr>
          <w:noProof/>
        </w:rPr>
      </w:pPr>
    </w:p>
    <w:p w14:paraId="29C0AD5F" w14:textId="64FC306F" w:rsidR="00F41D6D" w:rsidRPr="00995203" w:rsidRDefault="00995203" w:rsidP="00F41D6D">
      <w:pPr>
        <w:jc w:val="both"/>
      </w:pPr>
      <w:r>
        <w:rPr>
          <w:noProof/>
        </w:rPr>
        <w:drawing>
          <wp:inline distT="0" distB="0" distL="0" distR="0" wp14:anchorId="5E6C8B7A" wp14:editId="5DFA437E">
            <wp:extent cx="5731510" cy="4298950"/>
            <wp:effectExtent l="0" t="0" r="2540" b="6350"/>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r w:rsidR="00F41D6D">
        <w:rPr>
          <w:b/>
        </w:rPr>
        <w:t>Figure 1.</w:t>
      </w:r>
      <w:r w:rsidR="00F41D6D">
        <w:t xml:space="preserve"> Principal components analysis (PCA) plots of the second axis with the third axis for habitat, topography and vegetation variables for all of the 17 plots </w:t>
      </w:r>
      <w:r w:rsidR="00DB301B">
        <w:t>on</w:t>
      </w:r>
      <w:r w:rsidR="00F41D6D">
        <w:t xml:space="preserve"> a limestone hill.</w:t>
      </w:r>
      <w:r w:rsidR="00B3435A">
        <w:t xml:space="preserve"> </w:t>
      </w:r>
      <w:r w:rsidR="00B3435A" w:rsidRPr="00B3435A">
        <w:t>The colour of the labels represents the plot location on the limestone hill and red vectors represent the habitat, topography, and vegetation variables.</w:t>
      </w:r>
    </w:p>
    <w:p w14:paraId="5FC7E456" w14:textId="33B2E435" w:rsidR="00F41D6D" w:rsidRDefault="00F41D6D" w:rsidP="00F41D6D">
      <w:pPr>
        <w:jc w:val="both"/>
        <w:rPr>
          <w:sz w:val="24"/>
          <w:szCs w:val="24"/>
        </w:rPr>
      </w:pPr>
    </w:p>
    <w:p w14:paraId="293C1E9D" w14:textId="7261A776" w:rsidR="00F41D6D" w:rsidRPr="00995203" w:rsidRDefault="00995203" w:rsidP="00F41D6D">
      <w:pPr>
        <w:jc w:val="both"/>
        <w:rPr>
          <w:sz w:val="24"/>
          <w:szCs w:val="24"/>
        </w:rPr>
      </w:pPr>
      <w:r>
        <w:rPr>
          <w:noProof/>
          <w:sz w:val="24"/>
          <w:szCs w:val="24"/>
        </w:rPr>
        <w:lastRenderedPageBreak/>
        <w:drawing>
          <wp:inline distT="0" distB="0" distL="0" distR="0" wp14:anchorId="25CB80BC" wp14:editId="244B289C">
            <wp:extent cx="5731510" cy="4298950"/>
            <wp:effectExtent l="0" t="0" r="2540" b="6350"/>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r w:rsidR="00F41D6D">
        <w:rPr>
          <w:b/>
        </w:rPr>
        <w:t>Figure 2.</w:t>
      </w:r>
      <w:r w:rsidR="00F41D6D">
        <w:t xml:space="preserve"> Principal components analysis (PCA) plots of the first axis with the third axis for habitat, topography and vegetation variables for all of the 17 plots </w:t>
      </w:r>
      <w:r w:rsidR="00DB301B">
        <w:t>on</w:t>
      </w:r>
      <w:r w:rsidR="00F41D6D">
        <w:t xml:space="preserve"> a limestone hill.</w:t>
      </w:r>
      <w:r w:rsidR="00B3435A">
        <w:t xml:space="preserve"> </w:t>
      </w:r>
      <w:r w:rsidR="00B3435A" w:rsidRPr="00B3435A">
        <w:t>The colour of the labels represents the plot location on the limestone hill and red vectors represent the habitat, topography, and vegetation variables.</w:t>
      </w:r>
    </w:p>
    <w:p w14:paraId="026F2A8E" w14:textId="77777777" w:rsidR="00F41D6D" w:rsidRDefault="00F41D6D" w:rsidP="00F41D6D">
      <w:pPr>
        <w:rPr>
          <w:sz w:val="20"/>
          <w:szCs w:val="20"/>
        </w:rPr>
      </w:pPr>
    </w:p>
    <w:p w14:paraId="7DC041EE" w14:textId="77777777" w:rsidR="00F41D6D" w:rsidRDefault="00F41D6D" w:rsidP="00F41D6D">
      <w:pPr>
        <w:rPr>
          <w:sz w:val="20"/>
          <w:szCs w:val="20"/>
        </w:rPr>
      </w:pPr>
    </w:p>
    <w:p w14:paraId="53AE3814" w14:textId="77777777" w:rsidR="00F41D6D" w:rsidRDefault="00F41D6D" w:rsidP="00F41D6D">
      <w:pPr>
        <w:rPr>
          <w:sz w:val="20"/>
          <w:szCs w:val="20"/>
        </w:rPr>
      </w:pPr>
    </w:p>
    <w:p w14:paraId="5DAA4855" w14:textId="77777777" w:rsidR="00F41D6D" w:rsidRDefault="00F41D6D" w:rsidP="00F41D6D">
      <w:pPr>
        <w:rPr>
          <w:sz w:val="20"/>
          <w:szCs w:val="20"/>
        </w:rPr>
      </w:pPr>
    </w:p>
    <w:p w14:paraId="68A5C263" w14:textId="77777777" w:rsidR="00F41D6D" w:rsidRDefault="00F41D6D" w:rsidP="00F41D6D">
      <w:pPr>
        <w:rPr>
          <w:sz w:val="20"/>
          <w:szCs w:val="20"/>
        </w:rPr>
      </w:pPr>
    </w:p>
    <w:p w14:paraId="3A1F442E" w14:textId="77777777" w:rsidR="00F41D6D" w:rsidRDefault="00F41D6D" w:rsidP="00F41D6D">
      <w:pPr>
        <w:rPr>
          <w:sz w:val="20"/>
          <w:szCs w:val="20"/>
        </w:rPr>
      </w:pPr>
    </w:p>
    <w:p w14:paraId="5C8767FC" w14:textId="77777777" w:rsidR="00F41D6D" w:rsidRDefault="00F41D6D" w:rsidP="00F41D6D">
      <w:pPr>
        <w:rPr>
          <w:sz w:val="20"/>
          <w:szCs w:val="20"/>
        </w:rPr>
      </w:pPr>
    </w:p>
    <w:p w14:paraId="51AD0F21" w14:textId="77777777" w:rsidR="00F41D6D" w:rsidRDefault="00F41D6D" w:rsidP="00F41D6D">
      <w:pPr>
        <w:rPr>
          <w:sz w:val="20"/>
          <w:szCs w:val="20"/>
        </w:rPr>
      </w:pPr>
    </w:p>
    <w:p w14:paraId="772A43FF" w14:textId="77777777" w:rsidR="00F41D6D" w:rsidRDefault="00F41D6D" w:rsidP="00F41D6D">
      <w:pPr>
        <w:rPr>
          <w:sz w:val="20"/>
          <w:szCs w:val="20"/>
        </w:rPr>
      </w:pPr>
    </w:p>
    <w:p w14:paraId="2B7F73C4" w14:textId="77777777" w:rsidR="00F41D6D" w:rsidRDefault="00F41D6D" w:rsidP="00F41D6D">
      <w:pPr>
        <w:rPr>
          <w:sz w:val="20"/>
          <w:szCs w:val="20"/>
        </w:rPr>
      </w:pPr>
    </w:p>
    <w:p w14:paraId="5388EFDB" w14:textId="77777777" w:rsidR="00F41D6D" w:rsidRDefault="00F41D6D" w:rsidP="00F41D6D">
      <w:pPr>
        <w:rPr>
          <w:b/>
          <w:sz w:val="28"/>
          <w:szCs w:val="28"/>
        </w:rPr>
      </w:pPr>
    </w:p>
    <w:p w14:paraId="2C6B62A4" w14:textId="77777777" w:rsidR="0089331B" w:rsidRDefault="0089331B"/>
    <w:sectPr w:rsidR="0089331B">
      <w:headerReference w:type="default" r:id="rId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071177" w14:textId="77777777" w:rsidR="00D62DD5" w:rsidRDefault="00D62DD5">
      <w:pPr>
        <w:spacing w:after="0" w:line="240" w:lineRule="auto"/>
      </w:pPr>
      <w:r>
        <w:separator/>
      </w:r>
    </w:p>
  </w:endnote>
  <w:endnote w:type="continuationSeparator" w:id="0">
    <w:p w14:paraId="6434259B" w14:textId="77777777" w:rsidR="00D62DD5" w:rsidRDefault="00D62D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76ABEA" w14:textId="77777777" w:rsidR="00FD567B" w:rsidRDefault="00F41D6D">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9AE2F03" w14:textId="77777777" w:rsidR="00FD567B" w:rsidRDefault="00D62DD5">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C6F8E5" w14:textId="77777777" w:rsidR="00D62DD5" w:rsidRDefault="00D62DD5">
      <w:pPr>
        <w:spacing w:after="0" w:line="240" w:lineRule="auto"/>
      </w:pPr>
      <w:r>
        <w:separator/>
      </w:r>
    </w:p>
  </w:footnote>
  <w:footnote w:type="continuationSeparator" w:id="0">
    <w:p w14:paraId="249BD5D5" w14:textId="77777777" w:rsidR="00D62DD5" w:rsidRDefault="00D62D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6A9F67" w14:textId="77777777" w:rsidR="00FD567B" w:rsidRDefault="00F41D6D">
    <w:pPr>
      <w:pBdr>
        <w:top w:val="nil"/>
        <w:left w:val="nil"/>
        <w:bottom w:val="nil"/>
        <w:right w:val="nil"/>
        <w:between w:val="nil"/>
      </w:pBdr>
      <w:tabs>
        <w:tab w:val="center" w:pos="4680"/>
        <w:tab w:val="right" w:pos="9360"/>
      </w:tabs>
      <w:spacing w:after="0" w:line="240" w:lineRule="auto"/>
      <w:rPr>
        <w:color w:val="000000"/>
      </w:rPr>
    </w:pPr>
    <w:r>
      <w:rPr>
        <w:color w:val="000000"/>
      </w:rPr>
      <w:t>Ver 09072020 L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UxNDMyBmIDUxNTAyUdpeDU4uLM/DyQAotaAKsTf0IsAAAA"/>
  </w:docVars>
  <w:rsids>
    <w:rsidRoot w:val="00F41D6D"/>
    <w:rsid w:val="00271018"/>
    <w:rsid w:val="00315B0C"/>
    <w:rsid w:val="003513C8"/>
    <w:rsid w:val="003740AC"/>
    <w:rsid w:val="004C7D0A"/>
    <w:rsid w:val="00527DD1"/>
    <w:rsid w:val="0070470A"/>
    <w:rsid w:val="00730DE5"/>
    <w:rsid w:val="00780A9D"/>
    <w:rsid w:val="0089331B"/>
    <w:rsid w:val="0089708F"/>
    <w:rsid w:val="009866B0"/>
    <w:rsid w:val="00995203"/>
    <w:rsid w:val="00AE1D42"/>
    <w:rsid w:val="00B3435A"/>
    <w:rsid w:val="00D62DD5"/>
    <w:rsid w:val="00DB301B"/>
    <w:rsid w:val="00DE6A9E"/>
    <w:rsid w:val="00F24469"/>
    <w:rsid w:val="00F41D6D"/>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CE92A"/>
  <w15:chartTrackingRefBased/>
  <w15:docId w15:val="{0F4BB652-3B0C-4A9A-9981-1DDA95D46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D6D"/>
    <w:rPr>
      <w:rFonts w:ascii="Calibri" w:eastAsia="Calibri" w:hAnsi="Calibri" w:cs="Calibri"/>
      <w:lang w:eastAsia="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81</Words>
  <Characters>1035</Characters>
  <Application>Microsoft Office Word</Application>
  <DocSecurity>0</DocSecurity>
  <Lines>8</Lines>
  <Paragraphs>2</Paragraphs>
  <ScaleCrop>false</ScaleCrop>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 Seng Liew</dc:creator>
  <cp:keywords/>
  <dc:description/>
  <cp:lastModifiedBy>Thor Seng Liew</cp:lastModifiedBy>
  <cp:revision>11</cp:revision>
  <dcterms:created xsi:type="dcterms:W3CDTF">2020-12-21T17:06:00Z</dcterms:created>
  <dcterms:modified xsi:type="dcterms:W3CDTF">2021-04-16T06:42:00Z</dcterms:modified>
</cp:coreProperties>
</file>